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5C5EB" w14:textId="2521D001" w:rsidR="00940B70" w:rsidRPr="00940B70" w:rsidRDefault="00940B70" w:rsidP="008F41E5">
      <w:pPr>
        <w:rPr>
          <w:rFonts w:ascii="Times New Roman" w:hAnsi="Times New Roman" w:cs="Times New Roman"/>
        </w:rPr>
      </w:pPr>
      <w:r w:rsidRPr="00940B70">
        <w:rPr>
          <w:rFonts w:ascii="Times New Roman" w:hAnsi="Times New Roman" w:cs="Times New Roman"/>
          <w:b/>
          <w:bCs/>
        </w:rPr>
        <w:t xml:space="preserve">Supplementary Table S1. </w:t>
      </w:r>
      <w:r w:rsidRPr="00940B70">
        <w:rPr>
          <w:rFonts w:ascii="Times New Roman" w:hAnsi="Times New Roman" w:cs="Times New Roman"/>
        </w:rPr>
        <w:t>Comparison of soil physicochemical properties between healthy and PVY</w:t>
      </w:r>
      <w:r w:rsidRPr="00940B70">
        <w:rPr>
          <w:rFonts w:ascii="Times New Roman" w:hAnsi="Times New Roman" w:cs="Times New Roman"/>
        </w:rPr>
        <w:noBreakHyphen/>
        <w:t xml:space="preserve">infected </w:t>
      </w:r>
      <w:bookmarkStart w:id="0" w:name="OLE_LINK7"/>
      <w:r w:rsidRPr="00940B70">
        <w:rPr>
          <w:rFonts w:ascii="Times New Roman" w:hAnsi="Times New Roman" w:cs="Times New Roman"/>
        </w:rPr>
        <w:t>groups</w:t>
      </w:r>
      <w:bookmarkEnd w:id="0"/>
      <w:r w:rsidRPr="00940B70">
        <w:rPr>
          <w:rFonts w:ascii="Times New Roman" w:hAnsi="Times New Roman" w:cs="Times New Roman"/>
        </w:rPr>
        <w:t>. Data are presented as mean ± standard deviation (SD). Statistical tests were selected based on data distribution: if both groups passed the Shapiro</w:t>
      </w:r>
      <w:r w:rsidRPr="00940B70">
        <w:rPr>
          <w:rFonts w:ascii="Times New Roman" w:hAnsi="Times New Roman" w:cs="Times New Roman"/>
        </w:rPr>
        <w:noBreakHyphen/>
        <w:t>Wilk normality test (p &gt; 0.05) and the F</w:t>
      </w:r>
      <w:r w:rsidRPr="00940B70">
        <w:rPr>
          <w:rFonts w:ascii="Times New Roman" w:hAnsi="Times New Roman" w:cs="Times New Roman"/>
        </w:rPr>
        <w:noBreakHyphen/>
        <w:t>test for equality of variances (p &gt; 0.05), a standard t</w:t>
      </w:r>
      <w:r w:rsidRPr="00940B70">
        <w:rPr>
          <w:rFonts w:ascii="Times New Roman" w:hAnsi="Times New Roman" w:cs="Times New Roman"/>
        </w:rPr>
        <w:noBreakHyphen/>
        <w:t>test (equal variance) was used; if normality held but variances were unequal, Welch’s t</w:t>
      </w:r>
      <w:r w:rsidRPr="00940B70">
        <w:rPr>
          <w:rFonts w:ascii="Times New Roman" w:hAnsi="Times New Roman" w:cs="Times New Roman"/>
        </w:rPr>
        <w:noBreakHyphen/>
        <w:t>test was applied; if either group failed normality, the Wilcoxon rank sum test was used. Significance level was set at p &lt; 0.05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319"/>
        <w:gridCol w:w="2676"/>
        <w:gridCol w:w="1532"/>
      </w:tblGrid>
      <w:tr w:rsidR="00535FB7" w:rsidRPr="00940B70" w14:paraId="681D9125" w14:textId="77777777" w:rsidTr="00535FB7"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14:paraId="6B5D9B1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vAlign w:val="center"/>
          </w:tcPr>
          <w:p w14:paraId="011419FA" w14:textId="16EE94D2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 xml:space="preserve">ealthy </w:t>
            </w:r>
            <w:r w:rsidRPr="00940B70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611" w:type="pct"/>
            <w:tcBorders>
              <w:bottom w:val="single" w:sz="4" w:space="0" w:color="auto"/>
            </w:tcBorders>
            <w:vAlign w:val="center"/>
          </w:tcPr>
          <w:p w14:paraId="7B354417" w14:textId="05AFCD30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VY-infected </w:t>
            </w:r>
            <w:r w:rsidRPr="00E2656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29ACE017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p-value</w:t>
            </w:r>
          </w:p>
        </w:tc>
      </w:tr>
      <w:tr w:rsidR="00535FB7" w:rsidRPr="00940B70" w14:paraId="1E9EEB43" w14:textId="77777777" w:rsidTr="00535FB7">
        <w:tc>
          <w:tcPr>
            <w:tcW w:w="1071" w:type="pct"/>
            <w:tcBorders>
              <w:bottom w:val="nil"/>
            </w:tcBorders>
            <w:vAlign w:val="center"/>
          </w:tcPr>
          <w:p w14:paraId="51561A86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Water (%)</w:t>
            </w:r>
          </w:p>
        </w:tc>
        <w:tc>
          <w:tcPr>
            <w:tcW w:w="1396" w:type="pct"/>
            <w:tcBorders>
              <w:bottom w:val="nil"/>
            </w:tcBorders>
            <w:vAlign w:val="center"/>
          </w:tcPr>
          <w:p w14:paraId="6F44579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3.87 ± 2.02</w:t>
            </w:r>
          </w:p>
        </w:tc>
        <w:tc>
          <w:tcPr>
            <w:tcW w:w="1611" w:type="pct"/>
            <w:tcBorders>
              <w:bottom w:val="nil"/>
            </w:tcBorders>
            <w:vAlign w:val="center"/>
          </w:tcPr>
          <w:p w14:paraId="2BE18F61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3.80 ± 2.39</w:t>
            </w:r>
          </w:p>
        </w:tc>
        <w:tc>
          <w:tcPr>
            <w:tcW w:w="922" w:type="pct"/>
            <w:tcBorders>
              <w:bottom w:val="nil"/>
            </w:tcBorders>
            <w:vAlign w:val="center"/>
          </w:tcPr>
          <w:p w14:paraId="2F139DF1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96</w:t>
            </w:r>
          </w:p>
        </w:tc>
      </w:tr>
      <w:tr w:rsidR="00535FB7" w:rsidRPr="00940B70" w14:paraId="28C3A675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51B43278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9010A3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5.85 ± 0.55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07F20460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6.08 ± 0.35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622B0DF7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40</w:t>
            </w:r>
          </w:p>
        </w:tc>
      </w:tr>
      <w:tr w:rsidR="00535FB7" w:rsidRPr="00940B70" w14:paraId="1398CD74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74D5954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OM (g/kg)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0CD4054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21.25 ± 6.16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1D29A784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23.13 ± 2.99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0933643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52</w:t>
            </w:r>
          </w:p>
        </w:tc>
      </w:tr>
      <w:tr w:rsidR="00535FB7" w:rsidRPr="00940B70" w14:paraId="40083903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680EA072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TN (g/kg)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42E364B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.43 ± 0.55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4BE59EE8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.62 ± 0.23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0BE08984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47</w:t>
            </w:r>
          </w:p>
        </w:tc>
      </w:tr>
      <w:tr w:rsidR="00535FB7" w:rsidRPr="00940B70" w14:paraId="291A63B3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167FFA70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AN (mg/kg)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6B76611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95.22 ± 33.50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04D369AE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99.43 ± 8.48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6D88831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78</w:t>
            </w:r>
          </w:p>
        </w:tc>
      </w:tr>
      <w:tr w:rsidR="00535FB7" w:rsidRPr="00940B70" w14:paraId="2A9E9101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746F8930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AP (mg/kg)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5EEFB5B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74.83 ± 49.96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6C2DDB40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21.83 ± 47.20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7A0B9D4D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13</w:t>
            </w:r>
          </w:p>
        </w:tc>
      </w:tr>
      <w:tr w:rsidR="00535FB7" w:rsidRPr="00940B70" w14:paraId="1EB7B8FA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202D9AEC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AK (mg/kg)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09D151F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933.33 ± 560.73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75400161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004.17 ± 305.54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15815C1E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79</w:t>
            </w:r>
          </w:p>
        </w:tc>
      </w:tr>
      <w:tr w:rsidR="00535FB7" w:rsidRPr="00940B70" w14:paraId="405F4037" w14:textId="77777777" w:rsidTr="00535FB7"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09400CA4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TP (g/kg)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9319D6E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89 ± 0.34</w:t>
            </w:r>
          </w:p>
        </w:tc>
        <w:tc>
          <w:tcPr>
            <w:tcW w:w="1611" w:type="pct"/>
            <w:tcBorders>
              <w:top w:val="nil"/>
              <w:bottom w:val="nil"/>
            </w:tcBorders>
            <w:vAlign w:val="center"/>
          </w:tcPr>
          <w:p w14:paraId="7F718B74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.15 ± 0.38</w:t>
            </w:r>
          </w:p>
        </w:tc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14:paraId="10B9BB9D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17</w:t>
            </w:r>
          </w:p>
        </w:tc>
      </w:tr>
      <w:tr w:rsidR="00535FB7" w:rsidRPr="00940B70" w14:paraId="6976F4D6" w14:textId="77777777" w:rsidTr="00535FB7">
        <w:tc>
          <w:tcPr>
            <w:tcW w:w="1071" w:type="pct"/>
            <w:tcBorders>
              <w:top w:val="nil"/>
            </w:tcBorders>
            <w:vAlign w:val="center"/>
          </w:tcPr>
          <w:p w14:paraId="212F5114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TK (g/kg)</w:t>
            </w:r>
          </w:p>
        </w:tc>
        <w:tc>
          <w:tcPr>
            <w:tcW w:w="1396" w:type="pct"/>
            <w:tcBorders>
              <w:top w:val="nil"/>
            </w:tcBorders>
            <w:vAlign w:val="center"/>
          </w:tcPr>
          <w:p w14:paraId="2F46309A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3.40 ± 1.28</w:t>
            </w:r>
          </w:p>
        </w:tc>
        <w:tc>
          <w:tcPr>
            <w:tcW w:w="1611" w:type="pct"/>
            <w:tcBorders>
              <w:top w:val="nil"/>
            </w:tcBorders>
            <w:vAlign w:val="center"/>
          </w:tcPr>
          <w:p w14:paraId="32C35099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15.37 ± 4.11</w:t>
            </w:r>
          </w:p>
        </w:tc>
        <w:tc>
          <w:tcPr>
            <w:tcW w:w="922" w:type="pct"/>
            <w:tcBorders>
              <w:top w:val="nil"/>
            </w:tcBorders>
            <w:vAlign w:val="center"/>
          </w:tcPr>
          <w:p w14:paraId="0304C7F0" w14:textId="77777777" w:rsidR="00535FB7" w:rsidRPr="00940B70" w:rsidRDefault="00535FB7" w:rsidP="00E914F8">
            <w:pPr>
              <w:jc w:val="center"/>
              <w:rPr>
                <w:rFonts w:ascii="Times New Roman" w:hAnsi="Times New Roman" w:cs="Times New Roman"/>
              </w:rPr>
            </w:pPr>
            <w:r w:rsidRPr="00940B70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6C434291" w14:textId="5BF6D0F7" w:rsidR="006667A9" w:rsidRDefault="006667A9">
      <w:pPr>
        <w:rPr>
          <w:rFonts w:ascii="Times New Roman" w:hAnsi="Times New Roman" w:cs="Times New Roman"/>
        </w:rPr>
      </w:pPr>
    </w:p>
    <w:p w14:paraId="26BB86E6" w14:textId="77777777" w:rsidR="006667A9" w:rsidRDefault="006667A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71E1F8" w14:textId="705299ED" w:rsidR="00940B70" w:rsidRDefault="00D24F52" w:rsidP="008D16D9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B59628" wp14:editId="736059FE">
            <wp:extent cx="5274310" cy="2518410"/>
            <wp:effectExtent l="0" t="0" r="2540" b="0"/>
            <wp:docPr id="19412501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D064F" w14:textId="76FB335F" w:rsidR="006667A9" w:rsidRPr="00940B70" w:rsidRDefault="006667A9">
      <w:pPr>
        <w:rPr>
          <w:rFonts w:ascii="Times New Roman" w:hAnsi="Times New Roman" w:cs="Times New Roman"/>
        </w:rPr>
      </w:pPr>
      <w:r w:rsidRPr="00940B70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940B70">
        <w:rPr>
          <w:rFonts w:ascii="Times New Roman" w:hAnsi="Times New Roman" w:cs="Times New Roman"/>
          <w:b/>
          <w:bCs/>
        </w:rPr>
        <w:t xml:space="preserve"> S1.</w:t>
      </w:r>
      <w:r w:rsidRPr="008D16D9">
        <w:rPr>
          <w:rFonts w:ascii="Times New Roman" w:hAnsi="Times New Roman" w:cs="Times New Roman" w:hint="eastAsia"/>
        </w:rPr>
        <w:t xml:space="preserve"> </w:t>
      </w:r>
      <w:r w:rsidR="008D16D9" w:rsidRPr="008D16D9">
        <w:rPr>
          <w:rFonts w:ascii="Times New Roman" w:hAnsi="Times New Roman" w:cs="Times New Roman" w:hint="eastAsia"/>
        </w:rPr>
        <w:t xml:space="preserve">PVY </w:t>
      </w:r>
      <w:r w:rsidR="000E2C9A" w:rsidRPr="000E2C9A">
        <w:rPr>
          <w:rFonts w:ascii="Times New Roman" w:hAnsi="Times New Roman" w:cs="Times New Roman"/>
        </w:rPr>
        <w:t>visual strip</w:t>
      </w:r>
      <w:r w:rsidR="008D16D9" w:rsidRPr="008D16D9">
        <w:rPr>
          <w:rFonts w:ascii="Times New Roman" w:hAnsi="Times New Roman" w:cs="Times New Roman" w:hint="eastAsia"/>
        </w:rPr>
        <w:t xml:space="preserve"> detection results. (a) Healthy tobacco sample: only the control line appears. (b) PVY-infected tobacco sample: both the control line and the test line appear. The intensity of the test line correlates with viral load.</w:t>
      </w:r>
    </w:p>
    <w:sectPr w:rsidR="006667A9" w:rsidRPr="00940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76E"/>
    <w:rsid w:val="000E2C9A"/>
    <w:rsid w:val="001221DF"/>
    <w:rsid w:val="001359B1"/>
    <w:rsid w:val="0026207A"/>
    <w:rsid w:val="00535FB7"/>
    <w:rsid w:val="006667A9"/>
    <w:rsid w:val="0080076E"/>
    <w:rsid w:val="008D16D9"/>
    <w:rsid w:val="008F41E5"/>
    <w:rsid w:val="00940B70"/>
    <w:rsid w:val="00B548C4"/>
    <w:rsid w:val="00C1043E"/>
    <w:rsid w:val="00D24F52"/>
    <w:rsid w:val="00DF4C2A"/>
    <w:rsid w:val="00E26566"/>
    <w:rsid w:val="00FA2D3D"/>
    <w:rsid w:val="00FA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683F9"/>
  <w15:chartTrackingRefBased/>
  <w15:docId w15:val="{2A66DBD2-6E30-4DF7-AED3-C7A99836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7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7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7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7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76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7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7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7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7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7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76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76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76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7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7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7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7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7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7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7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7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7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7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7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076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40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H</dc:creator>
  <cp:keywords/>
  <dc:description/>
  <cp:lastModifiedBy>user H</cp:lastModifiedBy>
  <cp:revision>8</cp:revision>
  <dcterms:created xsi:type="dcterms:W3CDTF">2026-05-18T02:05:00Z</dcterms:created>
  <dcterms:modified xsi:type="dcterms:W3CDTF">2026-06-02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b20a33c61f6e6b442115545e44c44135b7a58f53424868d7a0b04b81e7439</vt:lpwstr>
  </property>
</Properties>
</file>